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81A" w:rsidRDefault="00480651" w:rsidP="00EE081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806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E081A">
        <w:rPr>
          <w:rFonts w:ascii="Times New Roman" w:hAnsi="Times New Roman" w:cs="Times New Roman"/>
          <w:b/>
          <w:sz w:val="24"/>
          <w:szCs w:val="24"/>
          <w:lang w:val="en-US"/>
        </w:rPr>
        <w:t>Tables</w:t>
      </w:r>
    </w:p>
    <w:p w:rsidR="0025736D" w:rsidRPr="00421F8C" w:rsidRDefault="00EE081A" w:rsidP="0048065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1F8C"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</w:p>
    <w:p w:rsidR="00480651" w:rsidRPr="005F46CF" w:rsidRDefault="00480651" w:rsidP="00480651">
      <w:pPr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  <w:r w:rsidRPr="005F46CF">
        <w:rPr>
          <w:rFonts w:ascii="Times New Roman" w:hAnsi="Times New Roman" w:cs="Times New Roman"/>
          <w:i/>
          <w:sz w:val="24"/>
          <w:lang w:val="en-US"/>
        </w:rPr>
        <w:t>Means, standard deviations</w:t>
      </w:r>
      <w:r w:rsidR="00530215">
        <w:rPr>
          <w:rFonts w:ascii="Times New Roman" w:hAnsi="Times New Roman" w:cs="Times New Roman"/>
          <w:i/>
          <w:sz w:val="24"/>
          <w:lang w:val="en-US"/>
        </w:rPr>
        <w:t>,</w:t>
      </w:r>
      <w:r w:rsidRPr="005F46CF">
        <w:rPr>
          <w:rFonts w:ascii="Times New Roman" w:hAnsi="Times New Roman" w:cs="Times New Roman"/>
          <w:i/>
          <w:sz w:val="24"/>
          <w:lang w:val="en-US"/>
        </w:rPr>
        <w:t xml:space="preserve"> and correlations </w:t>
      </w:r>
      <w:r w:rsidR="00530215">
        <w:rPr>
          <w:rFonts w:ascii="Times New Roman" w:hAnsi="Times New Roman" w:cs="Times New Roman"/>
          <w:i/>
          <w:sz w:val="24"/>
          <w:lang w:val="en-US"/>
        </w:rPr>
        <w:t>of</w:t>
      </w:r>
      <w:r w:rsidRPr="005F46CF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530215">
        <w:rPr>
          <w:rFonts w:ascii="Times New Roman" w:hAnsi="Times New Roman" w:cs="Times New Roman"/>
          <w:i/>
          <w:sz w:val="24"/>
          <w:lang w:val="en-US"/>
        </w:rPr>
        <w:t xml:space="preserve">the </w:t>
      </w:r>
      <w:r w:rsidRPr="005F46CF">
        <w:rPr>
          <w:rFonts w:ascii="Times New Roman" w:hAnsi="Times New Roman" w:cs="Times New Roman"/>
          <w:i/>
          <w:sz w:val="24"/>
          <w:lang w:val="en-US"/>
        </w:rPr>
        <w:t>variables</w:t>
      </w:r>
      <w:r>
        <w:rPr>
          <w:rFonts w:ascii="Times New Roman" w:hAnsi="Times New Roman" w:cs="Times New Roman"/>
          <w:i/>
          <w:sz w:val="24"/>
          <w:lang w:val="en-US"/>
        </w:rPr>
        <w:t xml:space="preserve"> used to </w:t>
      </w:r>
      <w:r w:rsidR="00530215">
        <w:rPr>
          <w:rFonts w:ascii="Times New Roman" w:hAnsi="Times New Roman" w:cs="Times New Roman"/>
          <w:i/>
          <w:sz w:val="24"/>
          <w:lang w:val="en-US"/>
        </w:rPr>
        <w:t>develop</w:t>
      </w:r>
      <w:r>
        <w:rPr>
          <w:rFonts w:ascii="Times New Roman" w:hAnsi="Times New Roman" w:cs="Times New Roman"/>
          <w:i/>
          <w:sz w:val="24"/>
          <w:lang w:val="en-US"/>
        </w:rPr>
        <w:t xml:space="preserve"> peer relatedness scale</w:t>
      </w:r>
    </w:p>
    <w:tbl>
      <w:tblPr>
        <w:tblW w:w="12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687"/>
        <w:gridCol w:w="960"/>
        <w:gridCol w:w="960"/>
        <w:gridCol w:w="960"/>
        <w:gridCol w:w="960"/>
        <w:gridCol w:w="960"/>
        <w:gridCol w:w="960"/>
        <w:gridCol w:w="960"/>
      </w:tblGrid>
      <w:tr w:rsidR="00812929" w:rsidRPr="00812929" w:rsidTr="00812929">
        <w:trPr>
          <w:trHeight w:val="315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Items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DB10A1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DB10A1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       </w:t>
            </w: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        </w:t>
            </w: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      </w:t>
            </w: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       </w:t>
            </w: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</w:t>
            </w:r>
          </w:p>
        </w:tc>
      </w:tr>
      <w:tr w:rsidR="00812929" w:rsidRPr="00812929" w:rsidTr="00812929">
        <w:trPr>
          <w:trHeight w:val="315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CL"/>
              </w:rPr>
              <w:t>1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8129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How is your relationship with your classmates</w:t>
            </w: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?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4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.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DB10A1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DB10A1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812929" w:rsidRPr="00812929" w:rsidTr="00812929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CL"/>
              </w:rPr>
              <w:t>2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8129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My classmates think I have good idea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DB10A1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DB10A1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812929" w:rsidRPr="00812929" w:rsidTr="00812929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CL"/>
              </w:rPr>
              <w:t>3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8129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I feel lonely in the clas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DB10A1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DB10A1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</w:t>
            </w: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</w:tr>
      <w:tr w:rsidR="00812929" w:rsidRPr="00812929" w:rsidTr="00812929">
        <w:trPr>
          <w:trHeight w:val="315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CL"/>
              </w:rPr>
              <w:t>4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8129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I have a good time with my classmates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DB10A1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DB10A1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812929" w:rsidRPr="00812929" w:rsidTr="00812929">
        <w:trPr>
          <w:trHeight w:val="31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s-CL"/>
              </w:rPr>
              <w:t>5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8129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I have a hard time in the classroom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DB10A1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DB10A1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929" w:rsidRPr="00812929" w:rsidRDefault="00812929" w:rsidP="0081292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812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37</w:t>
            </w:r>
          </w:p>
        </w:tc>
      </w:tr>
    </w:tbl>
    <w:p w:rsidR="00480651" w:rsidRDefault="00812929" w:rsidP="00627FE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. All correlations are significant with p &lt; .001</w:t>
      </w:r>
    </w:p>
    <w:p w:rsidR="00060808" w:rsidRDefault="0006080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E081A" w:rsidRPr="002349F6" w:rsidRDefault="00EE081A" w:rsidP="00EE081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49F6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</w:t>
      </w:r>
    </w:p>
    <w:p w:rsidR="00060808" w:rsidRPr="005F46CF" w:rsidRDefault="00060808" w:rsidP="00060808">
      <w:pPr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 xml:space="preserve">Factor loadings and </w:t>
      </w:r>
      <w:r w:rsidR="00EE343E">
        <w:rPr>
          <w:rFonts w:ascii="Times New Roman" w:hAnsi="Times New Roman" w:cs="Times New Roman"/>
          <w:i/>
          <w:sz w:val="24"/>
          <w:lang w:val="en-US"/>
        </w:rPr>
        <w:t xml:space="preserve">Graded Response Model </w:t>
      </w:r>
      <w:r>
        <w:rPr>
          <w:rFonts w:ascii="Times New Roman" w:hAnsi="Times New Roman" w:cs="Times New Roman"/>
          <w:i/>
          <w:sz w:val="24"/>
          <w:lang w:val="en-US"/>
        </w:rPr>
        <w:t>parameter estimates for peer relatedness scale</w:t>
      </w:r>
    </w:p>
    <w:tbl>
      <w:tblPr>
        <w:tblW w:w="11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60"/>
        <w:gridCol w:w="1040"/>
        <w:gridCol w:w="1040"/>
        <w:gridCol w:w="1040"/>
        <w:gridCol w:w="1040"/>
        <w:gridCol w:w="1040"/>
        <w:gridCol w:w="1040"/>
      </w:tblGrid>
      <w:tr w:rsidR="0079382C" w:rsidRPr="0079382C" w:rsidTr="0079382C">
        <w:trPr>
          <w:trHeight w:val="315"/>
        </w:trPr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Item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EE343E" w:rsidP="00EE34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     </w:t>
            </w:r>
            <w:r w:rsidR="0079382C"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λ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EE343E" w:rsidP="00EE34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    </w:t>
            </w:r>
            <w:r w:rsidR="0079382C" w:rsidRPr="007938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CL"/>
              </w:rPr>
              <w:t>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EE343E" w:rsidP="00EE34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      </w:t>
            </w:r>
            <w:r w:rsidR="0079382C" w:rsidRPr="007938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CL"/>
              </w:rPr>
              <w:t>b</w:t>
            </w:r>
            <w:r w:rsidR="0079382C"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EE343E" w:rsidP="00EE34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      </w:t>
            </w:r>
            <w:r w:rsidR="0079382C" w:rsidRPr="007938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CL"/>
              </w:rPr>
              <w:t>b</w:t>
            </w:r>
            <w:r w:rsidR="0079382C"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EE343E" w:rsidP="00EE34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     </w:t>
            </w:r>
            <w:r w:rsidR="0079382C" w:rsidRPr="007938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CL"/>
              </w:rPr>
              <w:t>b</w:t>
            </w:r>
            <w:r w:rsidR="0079382C"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EE343E" w:rsidP="00EE34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r w:rsidR="00DA4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    </w:t>
            </w:r>
            <w:r w:rsidR="0079382C" w:rsidRPr="007938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CL"/>
              </w:rPr>
              <w:t>b</w:t>
            </w:r>
            <w:r w:rsidR="0079382C"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CL"/>
              </w:rPr>
              <w:t>4</w:t>
            </w:r>
          </w:p>
        </w:tc>
      </w:tr>
      <w:tr w:rsidR="0079382C" w:rsidRPr="0079382C" w:rsidTr="0079382C">
        <w:trPr>
          <w:trHeight w:val="315"/>
        </w:trPr>
        <w:tc>
          <w:tcPr>
            <w:tcW w:w="5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793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How is your relationship with your classmates</w:t>
            </w: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?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6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3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4.5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3.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1.6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0.07</w:t>
            </w:r>
          </w:p>
        </w:tc>
      </w:tr>
      <w:tr w:rsidR="0079382C" w:rsidRPr="0079382C" w:rsidTr="0079382C">
        <w:trPr>
          <w:trHeight w:val="315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793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My classmates think I have good idea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1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</w:tr>
      <w:tr w:rsidR="0079382C" w:rsidRPr="0079382C" w:rsidTr="0079382C">
        <w:trPr>
          <w:trHeight w:val="315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793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I feel lonely in the cla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2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1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1</w:t>
            </w:r>
            <w:r w:rsidR="00B40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79382C" w:rsidRPr="0079382C" w:rsidTr="0079382C">
        <w:trPr>
          <w:trHeight w:val="315"/>
        </w:trPr>
        <w:tc>
          <w:tcPr>
            <w:tcW w:w="5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793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I have a good time with my classmates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.0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2.3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1.6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0.7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79382C" w:rsidRPr="0079382C" w:rsidTr="0079382C">
        <w:trPr>
          <w:trHeight w:val="315"/>
        </w:trPr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793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I have a hard time in the classroo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.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2.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1.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793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0.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82C" w:rsidRPr="0079382C" w:rsidRDefault="0079382C" w:rsidP="0079382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</w:tbl>
    <w:p w:rsidR="00530215" w:rsidRDefault="00EE343E" w:rsidP="00EE343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Pr="0079382C">
        <w:rPr>
          <w:rFonts w:ascii="Times New Roman" w:eastAsia="Times New Roman" w:hAnsi="Times New Roman" w:cs="Times New Roman"/>
          <w:color w:val="000000"/>
          <w:sz w:val="24"/>
          <w:szCs w:val="24"/>
          <w:lang w:eastAsia="es-CL"/>
        </w:rPr>
        <w:t>λ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Factor loading; </w:t>
      </w:r>
      <w:r w:rsidRPr="00EE343E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discrimination parameter; </w:t>
      </w:r>
      <w:proofErr w:type="spellStart"/>
      <w:r w:rsidRPr="00EE343E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EE34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threshold parameters. </w:t>
      </w:r>
    </w:p>
    <w:p w:rsidR="00E35B07" w:rsidRDefault="00E35B07" w:rsidP="00EE343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E081A" w:rsidRPr="005B212A" w:rsidRDefault="00E35B07" w:rsidP="00EE081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EE081A" w:rsidRPr="005B212A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3</w:t>
      </w:r>
    </w:p>
    <w:p w:rsidR="00445A74" w:rsidRPr="00224055" w:rsidRDefault="00224055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24055">
        <w:rPr>
          <w:rFonts w:ascii="Times New Roman" w:hAnsi="Times New Roman" w:cs="Times New Roman"/>
          <w:i/>
          <w:sz w:val="24"/>
          <w:szCs w:val="24"/>
          <w:lang w:val="en-US"/>
        </w:rPr>
        <w:t>Instrumental variables validity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strength</w:t>
      </w:r>
    </w:p>
    <w:p w:rsidR="00E35B07" w:rsidRDefault="00E35B07" w:rsidP="00EE343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33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1086"/>
        <w:gridCol w:w="1087"/>
        <w:gridCol w:w="1087"/>
        <w:gridCol w:w="1087"/>
        <w:gridCol w:w="1087"/>
        <w:gridCol w:w="1087"/>
      </w:tblGrid>
      <w:tr w:rsidR="006354E8" w:rsidRPr="00DA47B7" w:rsidTr="006354E8">
        <w:trPr>
          <w:trHeight w:val="300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2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Sargan test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Bassman test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Stock &amp; Yogo test</w:t>
            </w:r>
          </w:p>
        </w:tc>
      </w:tr>
      <w:tr w:rsidR="006354E8" w:rsidRPr="00DA47B7" w:rsidTr="006354E8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Instrumental variable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6354E8" w:rsidP="006354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47B7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US" w:eastAsia="es-CL"/>
              </w:rPr>
              <w:t></w:t>
            </w:r>
            <w:r w:rsidR="004768FC"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L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  <w:t>p</w:t>
            </w:r>
            <w:r w:rsidR="006354E8" w:rsidRPr="00DA47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  <w:t>-valu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6354E8" w:rsidP="006354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47B7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US" w:eastAsia="es-CL"/>
              </w:rPr>
              <w:t></w:t>
            </w: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L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6354E8" w:rsidP="006354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  <w:t>p</w:t>
            </w:r>
            <w:r w:rsidRPr="00DA47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  <w:t>-valu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F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6354E8" w:rsidP="006354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  <w:t>p</w:t>
            </w:r>
            <w:r w:rsidRPr="00DA47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  <w:t>-value</w:t>
            </w:r>
          </w:p>
        </w:tc>
      </w:tr>
      <w:tr w:rsidR="006354E8" w:rsidRPr="00DA47B7" w:rsidTr="006354E8">
        <w:trPr>
          <w:trHeight w:val="315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for</w:t>
            </w:r>
            <w:r w:rsidRPr="004768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 xml:space="preserve"> Life satisfaction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6354E8" w:rsidRPr="00DA47B7" w:rsidTr="006354E8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Parental knowledge &amp;    Playing with family at hom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.0104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9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.0104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9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9.2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. 001</w:t>
            </w:r>
          </w:p>
        </w:tc>
      </w:tr>
      <w:tr w:rsidR="006354E8" w:rsidRPr="00DA47B7" w:rsidTr="006354E8">
        <w:trPr>
          <w:trHeight w:val="315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DA47B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for</w:t>
            </w:r>
            <w:r w:rsidRPr="004768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="00DA47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S</w:t>
            </w:r>
            <w:r w:rsidRPr="004768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chool satisfaction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6354E8" w:rsidRPr="00DA47B7" w:rsidTr="006354E8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ED1087" w:rsidP="006354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Attentional problems &amp; Li</w:t>
            </w:r>
            <w:r w:rsidR="004768FC"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king  physical educatio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.00003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6354E8" w:rsidP="006354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A4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99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.00003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99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59.056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8FC" w:rsidRPr="004768FC" w:rsidRDefault="004768FC" w:rsidP="006354E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476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 . 001</w:t>
            </w:r>
          </w:p>
        </w:tc>
      </w:tr>
    </w:tbl>
    <w:p w:rsidR="00224055" w:rsidRPr="00DA47B7" w:rsidRDefault="006354E8" w:rsidP="00880D7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47B7"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="005623D4" w:rsidRPr="00DA47B7">
        <w:rPr>
          <w:rFonts w:ascii="Times New Roman" w:hAnsi="Times New Roman" w:cs="Times New Roman"/>
          <w:sz w:val="24"/>
          <w:szCs w:val="24"/>
          <w:lang w:val="en-US"/>
        </w:rPr>
        <w:t xml:space="preserve">Sargan (1958) and Bassman (1960) are tests of </w:t>
      </w:r>
      <w:proofErr w:type="spellStart"/>
      <w:r w:rsidR="005623D4" w:rsidRPr="00DA47B7">
        <w:rPr>
          <w:rFonts w:ascii="Times New Roman" w:hAnsi="Times New Roman" w:cs="Times New Roman"/>
          <w:sz w:val="24"/>
          <w:szCs w:val="24"/>
          <w:lang w:val="en-US"/>
        </w:rPr>
        <w:t>overidentifying</w:t>
      </w:r>
      <w:proofErr w:type="spellEnd"/>
      <w:r w:rsidR="005623D4" w:rsidRPr="00DA47B7">
        <w:rPr>
          <w:rFonts w:ascii="Times New Roman" w:hAnsi="Times New Roman" w:cs="Times New Roman"/>
          <w:sz w:val="24"/>
          <w:szCs w:val="24"/>
          <w:lang w:val="en-US"/>
        </w:rPr>
        <w:t xml:space="preserve"> restrictions. The null hypothesis is that the instruments are uncorrelated with the error term of the predicted variable. Thus</w:t>
      </w:r>
      <w:r w:rsidR="005E6EE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623D4" w:rsidRPr="00DA47B7">
        <w:rPr>
          <w:rFonts w:ascii="Times New Roman" w:hAnsi="Times New Roman" w:cs="Times New Roman"/>
          <w:sz w:val="24"/>
          <w:szCs w:val="24"/>
          <w:lang w:val="en-US"/>
        </w:rPr>
        <w:t xml:space="preserve"> failing to reject H0 supports the assumption of valid instruments. Stock &amp; Yogo (2005) discuss a test of IVs' predictive strength whose null hypothesis is that the instruments are weak. As a rule of thumb</w:t>
      </w:r>
      <w:r w:rsidR="001E680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623D4" w:rsidRPr="00DA47B7">
        <w:rPr>
          <w:rFonts w:ascii="Times New Roman" w:hAnsi="Times New Roman" w:cs="Times New Roman"/>
          <w:sz w:val="24"/>
          <w:szCs w:val="24"/>
          <w:lang w:val="en-US"/>
        </w:rPr>
        <w:t xml:space="preserve"> F values above 10 suggest strong IVs. From Stock &amp; Yogo (2005) critical values, an F statistic greater than 19.93 is recommended to guarantee the IVs' strength. Altogether, </w:t>
      </w:r>
      <w:r w:rsidR="005B212A">
        <w:rPr>
          <w:rFonts w:ascii="Times New Roman" w:hAnsi="Times New Roman" w:cs="Times New Roman"/>
          <w:sz w:val="24"/>
          <w:szCs w:val="24"/>
          <w:lang w:val="en-US"/>
        </w:rPr>
        <w:t xml:space="preserve">current </w:t>
      </w:r>
      <w:r w:rsidR="005623D4" w:rsidRPr="00DA47B7">
        <w:rPr>
          <w:rFonts w:ascii="Times New Roman" w:hAnsi="Times New Roman" w:cs="Times New Roman"/>
          <w:sz w:val="24"/>
          <w:szCs w:val="24"/>
          <w:lang w:val="en-US"/>
        </w:rPr>
        <w:t xml:space="preserve">results suggest that IVs are valid and strong.  </w:t>
      </w:r>
    </w:p>
    <w:p w:rsidR="00224055" w:rsidRPr="005E6EEB" w:rsidRDefault="00224055" w:rsidP="005E6EE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E6EEB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224055" w:rsidRPr="00DA47B7" w:rsidRDefault="005C3984" w:rsidP="004768FC">
      <w:pPr>
        <w:spacing w:line="24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A47B7">
        <w:rPr>
          <w:rFonts w:ascii="Times New Roman" w:hAnsi="Times New Roman" w:cs="Times New Roman"/>
          <w:sz w:val="24"/>
          <w:szCs w:val="24"/>
          <w:lang w:val="en-US"/>
        </w:rPr>
        <w:t>Basmann</w:t>
      </w:r>
      <w:proofErr w:type="spellEnd"/>
      <w:r w:rsidRPr="00DA47B7">
        <w:rPr>
          <w:rFonts w:ascii="Times New Roman" w:hAnsi="Times New Roman" w:cs="Times New Roman"/>
          <w:sz w:val="24"/>
          <w:szCs w:val="24"/>
          <w:lang w:val="en-US"/>
        </w:rPr>
        <w:t xml:space="preserve">, R. L. (1960).  </w:t>
      </w:r>
      <w:r w:rsidR="00224055" w:rsidRPr="00DA47B7">
        <w:rPr>
          <w:rFonts w:ascii="Times New Roman" w:hAnsi="Times New Roman" w:cs="Times New Roman"/>
          <w:sz w:val="24"/>
          <w:szCs w:val="24"/>
          <w:lang w:val="en-US"/>
        </w:rPr>
        <w:t>On Finite Sample Distributions on Generalized Classical Linear</w:t>
      </w:r>
      <w:r w:rsidRPr="00DA47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24055" w:rsidRPr="00DA47B7">
        <w:rPr>
          <w:rFonts w:ascii="Times New Roman" w:hAnsi="Times New Roman" w:cs="Times New Roman"/>
          <w:sz w:val="24"/>
          <w:szCs w:val="24"/>
          <w:lang w:val="en-US"/>
        </w:rPr>
        <w:t>Identifiability</w:t>
      </w:r>
      <w:proofErr w:type="spellEnd"/>
      <w:r w:rsidR="00224055" w:rsidRPr="00DA47B7">
        <w:rPr>
          <w:rFonts w:ascii="Times New Roman" w:hAnsi="Times New Roman" w:cs="Times New Roman"/>
          <w:sz w:val="24"/>
          <w:szCs w:val="24"/>
          <w:lang w:val="en-US"/>
        </w:rPr>
        <w:t xml:space="preserve"> Test Statistics.</w:t>
      </w:r>
      <w:r w:rsidRPr="00DA47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4055" w:rsidRPr="00DA47B7">
        <w:rPr>
          <w:rFonts w:ascii="Times New Roman" w:hAnsi="Times New Roman" w:cs="Times New Roman"/>
          <w:i/>
          <w:sz w:val="24"/>
          <w:szCs w:val="24"/>
          <w:lang w:val="en-US"/>
        </w:rPr>
        <w:t>Journal of the American Statistical Association</w:t>
      </w:r>
      <w:r w:rsidRPr="00DA47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224055" w:rsidRPr="00DA47B7">
        <w:rPr>
          <w:rFonts w:ascii="Times New Roman" w:hAnsi="Times New Roman" w:cs="Times New Roman"/>
          <w:i/>
          <w:sz w:val="24"/>
          <w:szCs w:val="24"/>
          <w:lang w:val="en-US"/>
        </w:rPr>
        <w:t>55</w:t>
      </w:r>
      <w:r w:rsidRPr="00DA47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24055" w:rsidRPr="00DA47B7">
        <w:rPr>
          <w:rFonts w:ascii="Times New Roman" w:hAnsi="Times New Roman" w:cs="Times New Roman"/>
          <w:sz w:val="24"/>
          <w:szCs w:val="24"/>
          <w:lang w:val="en-US"/>
        </w:rPr>
        <w:t>650–59.</w:t>
      </w:r>
    </w:p>
    <w:p w:rsidR="00224055" w:rsidRPr="00DA47B7" w:rsidRDefault="00224055" w:rsidP="00880D7D">
      <w:pPr>
        <w:spacing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224055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Sargan, J. D. (1958). The estimation of economic relationships using instrumental variables. </w:t>
      </w:r>
      <w:proofErr w:type="spellStart"/>
      <w:r w:rsidRPr="0022405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CL"/>
        </w:rPr>
        <w:t>Econometrica</w:t>
      </w:r>
      <w:proofErr w:type="spellEnd"/>
      <w:r w:rsidRPr="0022405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CL"/>
        </w:rPr>
        <w:t>: Journal of the Econometric Society</w:t>
      </w:r>
      <w:r w:rsidRPr="00224055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, 393-415.</w:t>
      </w:r>
    </w:p>
    <w:p w:rsidR="00670FCA" w:rsidRDefault="004768FC" w:rsidP="004768FC">
      <w:pPr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DA47B7">
        <w:rPr>
          <w:rFonts w:ascii="Times New Roman" w:hAnsi="Times New Roman" w:cs="Times New Roman"/>
          <w:sz w:val="24"/>
          <w:szCs w:val="24"/>
          <w:lang w:val="en-US"/>
        </w:rPr>
        <w:t xml:space="preserve">Stock, J. H., &amp; Yogo, M. (2005). Testing for weak instruments in linear IV regression. In J, H. Stock &amp; D. W. K. Andrews (Eds.), </w:t>
      </w:r>
      <w:r w:rsidRPr="00DA47B7">
        <w:rPr>
          <w:rFonts w:ascii="Times New Roman" w:hAnsi="Times New Roman" w:cs="Times New Roman"/>
          <w:i/>
          <w:sz w:val="24"/>
          <w:szCs w:val="24"/>
          <w:lang w:val="en-US"/>
        </w:rPr>
        <w:t>Identification and Inference for Econometric Models: Essays in Honor of Thomas Rothenberg</w:t>
      </w:r>
      <w:r w:rsidRPr="00DA47B7">
        <w:rPr>
          <w:rFonts w:ascii="Times New Roman" w:hAnsi="Times New Roman" w:cs="Times New Roman"/>
          <w:sz w:val="24"/>
          <w:szCs w:val="24"/>
          <w:lang w:val="en-US"/>
        </w:rPr>
        <w:t xml:space="preserve">. (pp. 80-108). Cambridge, UK: Cambridge University Press. </w:t>
      </w:r>
    </w:p>
    <w:p w:rsidR="00670FCA" w:rsidRPr="00DB10A1" w:rsidRDefault="00670FCA" w:rsidP="00670FC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0A1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4</w:t>
      </w:r>
    </w:p>
    <w:p w:rsidR="00670FCA" w:rsidRPr="00DB10A1" w:rsidRDefault="00670FCA" w:rsidP="00670FCA">
      <w:pPr>
        <w:spacing w:after="0"/>
        <w:rPr>
          <w:rFonts w:ascii="Times New Roman" w:hAnsi="Times New Roman" w:cs="Times New Roman"/>
          <w:i/>
          <w:sz w:val="24"/>
          <w:lang w:val="en-US"/>
        </w:rPr>
      </w:pPr>
      <w:r w:rsidRPr="00DB10A1">
        <w:rPr>
          <w:rFonts w:ascii="Times New Roman" w:hAnsi="Times New Roman" w:cs="Times New Roman"/>
          <w:i/>
          <w:sz w:val="24"/>
          <w:lang w:val="en-US"/>
        </w:rPr>
        <w:t>Parameter estimates with SEM methodology, including age as covariate</w:t>
      </w:r>
    </w:p>
    <w:p w:rsidR="00670FCA" w:rsidRPr="00DB10A1" w:rsidRDefault="00670FCA" w:rsidP="00670FCA">
      <w:pPr>
        <w:rPr>
          <w:rFonts w:ascii="Times New Roman" w:hAnsi="Times New Roman" w:cs="Times New Roman"/>
          <w:i/>
          <w:sz w:val="24"/>
          <w:lang w:val="en-US"/>
        </w:rPr>
      </w:pP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701"/>
        <w:gridCol w:w="1134"/>
        <w:gridCol w:w="1701"/>
      </w:tblGrid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line="240" w:lineRule="auto"/>
              <w:jc w:val="center"/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US" w:eastAsia="es-CL"/>
              </w:rPr>
              <w:t>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  <w:t>p</w:t>
            </w: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Life satisfaction 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ind w:left="2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School satisf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Peer related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911</w:t>
            </w: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-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658</w:t>
            </w: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Parental knowled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Playing with fam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-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413</w:t>
            </w: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R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F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="000F745B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School satisfaction 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Life satisf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Peer related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0F745B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="00670FCA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-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688</w:t>
            </w: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Attentional probl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0F745B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="00670FCA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-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Liking  physical 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0F745B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</w:t>
            </w:r>
            <w:r w:rsidR="00670FCA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F7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="000F745B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6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699</w:t>
            </w: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R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 </w:t>
            </w: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FCA" w:rsidRPr="00DB10A1" w:rsidRDefault="00670FCA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FCA" w:rsidRPr="00DB10A1" w:rsidRDefault="00670FCA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var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(</w:t>
            </w: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.Life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satisfac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FCA" w:rsidRPr="00DB10A1" w:rsidRDefault="00B847A6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="000F745B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="00670FCA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FCA" w:rsidRPr="00DB10A1" w:rsidRDefault="00670FCA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var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(</w:t>
            </w: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.School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satisfac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FCA" w:rsidRPr="00DB10A1" w:rsidRDefault="00B847A6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="000F745B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="00670FCA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670FCA" w:rsidRPr="00DB10A1" w:rsidTr="00670FCA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0FCA" w:rsidRPr="00DB10A1" w:rsidRDefault="00670FCA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cov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(</w:t>
            </w: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.Life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, School sat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0FCA" w:rsidRPr="00DB10A1" w:rsidRDefault="00670FCA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    </w:t>
            </w:r>
            <w:r w:rsidR="000F745B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-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0FCA" w:rsidRPr="00DB10A1" w:rsidRDefault="00670FCA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</w:tbl>
    <w:p w:rsidR="00224055" w:rsidRPr="00DB10A1" w:rsidRDefault="000F745B" w:rsidP="000F745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0A1"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Pr="00DB10A1">
        <w:rPr>
          <w:rFonts w:ascii="Symbol" w:hAnsi="Symbol" w:cs="Times New Roman"/>
          <w:sz w:val="24"/>
          <w:szCs w:val="24"/>
        </w:rPr>
        <w:t></w:t>
      </w:r>
      <w:r w:rsidRPr="00DB10A1">
        <w:rPr>
          <w:rFonts w:cs="Times New Roman"/>
          <w:sz w:val="24"/>
          <w:szCs w:val="24"/>
          <w:vertAlign w:val="superscript"/>
          <w:lang w:val="en-US"/>
        </w:rPr>
        <w:t>2</w:t>
      </w:r>
      <w:r w:rsidRPr="00DB10A1">
        <w:rPr>
          <w:rFonts w:ascii="Times New Roman" w:hAnsi="Times New Roman" w:cs="Times New Roman"/>
          <w:sz w:val="20"/>
          <w:szCs w:val="24"/>
          <w:vertAlign w:val="subscript"/>
          <w:lang w:val="en-US"/>
        </w:rPr>
        <w:t>S-B</w:t>
      </w:r>
      <w:r w:rsidRPr="00DB10A1">
        <w:rPr>
          <w:rFonts w:cs="Times New Roman"/>
          <w:szCs w:val="24"/>
          <w:lang w:val="en-US"/>
        </w:rPr>
        <w:t xml:space="preserve"> </w:t>
      </w:r>
      <w:r w:rsidRPr="00DB10A1">
        <w:rPr>
          <w:rFonts w:ascii="Times New Roman" w:hAnsi="Times New Roman" w:cs="Times New Roman"/>
          <w:sz w:val="24"/>
          <w:szCs w:val="24"/>
          <w:lang w:val="en-US"/>
        </w:rPr>
        <w:t xml:space="preserve">= 0.01; </w:t>
      </w:r>
      <w:r w:rsidRPr="00DB10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D3067">
        <w:rPr>
          <w:rFonts w:ascii="Times New Roman" w:hAnsi="Times New Roman" w:cs="Times New Roman"/>
          <w:sz w:val="24"/>
          <w:szCs w:val="24"/>
          <w:lang w:val="en-US"/>
        </w:rPr>
        <w:t xml:space="preserve"> = .99</w:t>
      </w:r>
    </w:p>
    <w:p w:rsidR="000F745B" w:rsidRPr="00DB10A1" w:rsidRDefault="000F745B" w:rsidP="000F745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0A1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5</w:t>
      </w:r>
    </w:p>
    <w:p w:rsidR="000F745B" w:rsidRPr="00DB10A1" w:rsidRDefault="000F745B" w:rsidP="000F745B">
      <w:pPr>
        <w:spacing w:after="0"/>
        <w:rPr>
          <w:rFonts w:ascii="Times New Roman" w:hAnsi="Times New Roman" w:cs="Times New Roman"/>
          <w:i/>
          <w:sz w:val="24"/>
          <w:lang w:val="en-US"/>
        </w:rPr>
      </w:pPr>
      <w:r w:rsidRPr="00DB10A1">
        <w:rPr>
          <w:rFonts w:ascii="Times New Roman" w:hAnsi="Times New Roman" w:cs="Times New Roman"/>
          <w:i/>
          <w:sz w:val="24"/>
          <w:lang w:val="en-US"/>
        </w:rPr>
        <w:t xml:space="preserve">Parameter estimates with SEM methodology, including </w:t>
      </w:r>
      <w:r w:rsidR="00522FCA" w:rsidRPr="00DB10A1">
        <w:rPr>
          <w:rFonts w:ascii="Times New Roman" w:hAnsi="Times New Roman" w:cs="Times New Roman"/>
          <w:i/>
          <w:sz w:val="24"/>
          <w:lang w:val="en-US"/>
        </w:rPr>
        <w:t>gender</w:t>
      </w:r>
      <w:r w:rsidRPr="00DB10A1">
        <w:rPr>
          <w:rFonts w:ascii="Times New Roman" w:hAnsi="Times New Roman" w:cs="Times New Roman"/>
          <w:i/>
          <w:sz w:val="24"/>
          <w:lang w:val="en-US"/>
        </w:rPr>
        <w:t xml:space="preserve"> as covariate</w:t>
      </w:r>
    </w:p>
    <w:p w:rsidR="000F745B" w:rsidRPr="00DB10A1" w:rsidRDefault="000F745B" w:rsidP="000F745B">
      <w:pPr>
        <w:rPr>
          <w:rFonts w:ascii="Times New Roman" w:hAnsi="Times New Roman" w:cs="Times New Roman"/>
          <w:i/>
          <w:sz w:val="24"/>
          <w:lang w:val="en-US"/>
        </w:rPr>
      </w:pP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701"/>
        <w:gridCol w:w="1134"/>
        <w:gridCol w:w="1701"/>
      </w:tblGrid>
      <w:tr w:rsidR="000F745B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line="240" w:lineRule="auto"/>
              <w:jc w:val="center"/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US" w:eastAsia="es-CL"/>
              </w:rPr>
              <w:t>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  <w:t>p</w:t>
            </w:r>
          </w:p>
        </w:tc>
      </w:tr>
      <w:tr w:rsidR="000F745B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Life satisfaction 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ind w:left="2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DC2490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School satisf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DC2490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Peer related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B847A6" w:rsidP="00B84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</w:t>
            </w:r>
            <w:r w:rsidR="00DC2490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999</w:t>
            </w:r>
          </w:p>
        </w:tc>
      </w:tr>
      <w:tr w:rsidR="00DC2490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8A4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</w:t>
            </w:r>
            <w:r w:rsidR="008A43E5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Gender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(1 = </w:t>
            </w:r>
            <w:r w:rsidR="008A43E5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girls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B847A6" w:rsidP="00B84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    </w:t>
            </w:r>
            <w:r w:rsidR="00DC2490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-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DC2490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Parental knowled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DC2490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Playing with fam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DC2490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B847A6" w:rsidP="00B84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    </w:t>
            </w:r>
            <w:r w:rsidR="00DC2490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-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413</w:t>
            </w:r>
          </w:p>
        </w:tc>
      </w:tr>
      <w:tr w:rsidR="000F745B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0F745B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R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0F745B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0F745B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School satisfaction 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DC2490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Life satisf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003</w:t>
            </w:r>
          </w:p>
        </w:tc>
      </w:tr>
      <w:tr w:rsidR="00DC2490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Peer related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DC2490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8A4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</w:t>
            </w:r>
            <w:r w:rsidR="008A43E5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Gender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(1 = </w:t>
            </w:r>
            <w:r w:rsidR="008A43E5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girls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001</w:t>
            </w:r>
          </w:p>
        </w:tc>
      </w:tr>
      <w:tr w:rsidR="00DC2490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Attentional probl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B847A6" w:rsidP="00B84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    </w:t>
            </w:r>
            <w:r w:rsidR="00DC2490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-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DC2490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Liking  physical 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DC2490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B847A6" w:rsidP="00B84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    </w:t>
            </w:r>
            <w:r w:rsidR="00DC2490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-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490" w:rsidRPr="00DB10A1" w:rsidRDefault="00DC2490" w:rsidP="00DC2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008</w:t>
            </w:r>
          </w:p>
        </w:tc>
      </w:tr>
      <w:tr w:rsidR="000F745B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0F745B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R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B84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 </w:t>
            </w:r>
          </w:p>
        </w:tc>
      </w:tr>
      <w:tr w:rsidR="000F745B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45B" w:rsidRPr="00DB10A1" w:rsidRDefault="000F745B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0F745B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45B" w:rsidRPr="00DB10A1" w:rsidRDefault="000F745B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var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(</w:t>
            </w: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.Life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satisfac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0F745B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45B" w:rsidRPr="00DB10A1" w:rsidRDefault="000F745B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var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(</w:t>
            </w: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.School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satisfac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0F745B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45B" w:rsidRPr="00DB10A1" w:rsidRDefault="000F745B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cov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(</w:t>
            </w: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.Life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, School sat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45B" w:rsidRPr="00DB10A1" w:rsidRDefault="000F745B" w:rsidP="00B84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    -.5</w:t>
            </w:r>
            <w:r w:rsidR="00B847A6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745B" w:rsidRPr="00DB10A1" w:rsidRDefault="000F745B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</w:tbl>
    <w:p w:rsidR="00670FCA" w:rsidRDefault="000F745B" w:rsidP="00670F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0A1"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Pr="00DB10A1">
        <w:rPr>
          <w:rFonts w:ascii="Symbol" w:hAnsi="Symbol" w:cs="Times New Roman"/>
          <w:sz w:val="24"/>
          <w:szCs w:val="24"/>
        </w:rPr>
        <w:t></w:t>
      </w:r>
      <w:r w:rsidRPr="00DB10A1">
        <w:rPr>
          <w:rFonts w:cs="Times New Roman"/>
          <w:sz w:val="24"/>
          <w:szCs w:val="24"/>
          <w:vertAlign w:val="superscript"/>
          <w:lang w:val="en-US"/>
        </w:rPr>
        <w:t>2</w:t>
      </w:r>
      <w:r w:rsidRPr="00DB10A1">
        <w:rPr>
          <w:rFonts w:ascii="Times New Roman" w:hAnsi="Times New Roman" w:cs="Times New Roman"/>
          <w:sz w:val="20"/>
          <w:szCs w:val="24"/>
          <w:vertAlign w:val="subscript"/>
          <w:lang w:val="en-US"/>
        </w:rPr>
        <w:t>S-B</w:t>
      </w:r>
      <w:r w:rsidRPr="00DB10A1">
        <w:rPr>
          <w:rFonts w:cs="Times New Roman"/>
          <w:szCs w:val="24"/>
          <w:lang w:val="en-US"/>
        </w:rPr>
        <w:t xml:space="preserve"> </w:t>
      </w:r>
      <w:r w:rsidR="00B847A6" w:rsidRPr="00DB10A1">
        <w:rPr>
          <w:rFonts w:ascii="Times New Roman" w:hAnsi="Times New Roman" w:cs="Times New Roman"/>
          <w:sz w:val="24"/>
          <w:szCs w:val="24"/>
          <w:lang w:val="en-US"/>
        </w:rPr>
        <w:t>= 0.55</w:t>
      </w:r>
      <w:r w:rsidRPr="00DB10A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DB10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B10A1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B847A6" w:rsidRPr="00DB10A1">
        <w:rPr>
          <w:rFonts w:ascii="Times New Roman" w:hAnsi="Times New Roman" w:cs="Times New Roman"/>
          <w:sz w:val="24"/>
          <w:szCs w:val="24"/>
          <w:lang w:val="en-US"/>
        </w:rPr>
        <w:t>76</w:t>
      </w:r>
    </w:p>
    <w:p w:rsidR="00DB10A1" w:rsidRPr="00DB10A1" w:rsidRDefault="00DB10A1" w:rsidP="00DB10A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0A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</w:p>
    <w:p w:rsidR="00DB10A1" w:rsidRPr="00DB10A1" w:rsidRDefault="00DB10A1" w:rsidP="00DB10A1">
      <w:pPr>
        <w:spacing w:after="0"/>
        <w:rPr>
          <w:rFonts w:ascii="Times New Roman" w:hAnsi="Times New Roman" w:cs="Times New Roman"/>
          <w:i/>
          <w:sz w:val="24"/>
          <w:lang w:val="en-US"/>
        </w:rPr>
      </w:pPr>
      <w:r w:rsidRPr="00DB10A1">
        <w:rPr>
          <w:rFonts w:ascii="Times New Roman" w:hAnsi="Times New Roman" w:cs="Times New Roman"/>
          <w:i/>
          <w:sz w:val="24"/>
          <w:lang w:val="en-US"/>
        </w:rPr>
        <w:t xml:space="preserve">Parameter estimates with SEM methodology, including </w:t>
      </w:r>
      <w:r>
        <w:rPr>
          <w:rFonts w:ascii="Times New Roman" w:hAnsi="Times New Roman" w:cs="Times New Roman"/>
          <w:i/>
          <w:sz w:val="24"/>
          <w:lang w:val="en-US"/>
        </w:rPr>
        <w:t>school grade</w:t>
      </w:r>
      <w:r w:rsidRPr="00DB10A1">
        <w:rPr>
          <w:rFonts w:ascii="Times New Roman" w:hAnsi="Times New Roman" w:cs="Times New Roman"/>
          <w:i/>
          <w:sz w:val="24"/>
          <w:lang w:val="en-US"/>
        </w:rPr>
        <w:t xml:space="preserve"> as covariate</w:t>
      </w:r>
    </w:p>
    <w:p w:rsidR="00DB10A1" w:rsidRPr="00DB10A1" w:rsidRDefault="00DB10A1" w:rsidP="00DB10A1">
      <w:pPr>
        <w:rPr>
          <w:rFonts w:ascii="Times New Roman" w:hAnsi="Times New Roman" w:cs="Times New Roman"/>
          <w:i/>
          <w:sz w:val="24"/>
          <w:lang w:val="en-US"/>
        </w:rPr>
      </w:pP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701"/>
        <w:gridCol w:w="1134"/>
        <w:gridCol w:w="1701"/>
      </w:tblGrid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line="240" w:lineRule="auto"/>
              <w:jc w:val="center"/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US" w:eastAsia="es-CL"/>
              </w:rPr>
              <w:t>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  <w:t>p</w:t>
            </w: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Life satisfaction 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ind w:left="2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School satisf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Peer related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932</w:t>
            </w: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School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9D3067" w:rsidP="009D3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</w:t>
            </w:r>
            <w:r w:rsidR="00DB10A1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774</w:t>
            </w: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Parental knowled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Playing with fam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    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-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9D3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</w:t>
            </w:r>
            <w:r w:rsidR="009D3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02</w:t>
            </w: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R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School satisfaction 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Life satisf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9D3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00</w:t>
            </w:r>
            <w:r w:rsidR="009D3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2</w:t>
            </w: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Peer related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9D3067" w:rsidP="009D3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  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School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</w:t>
            </w:r>
            <w:r w:rsidR="009D3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845</w:t>
            </w: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Attentional probl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-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Liking  physical 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.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-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DB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9D3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</w:t>
            </w:r>
            <w:r w:rsidR="009D3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819</w:t>
            </w: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R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 </w:t>
            </w: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10A1" w:rsidRPr="00DB10A1" w:rsidRDefault="00DB10A1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10A1" w:rsidRPr="00DB10A1" w:rsidRDefault="00DB10A1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var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(</w:t>
            </w: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.Life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satisfac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10A1" w:rsidRPr="00DB10A1" w:rsidRDefault="00DB10A1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var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(</w:t>
            </w: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.School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satisfac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DB10A1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10A1" w:rsidRPr="00DB10A1" w:rsidRDefault="00DB10A1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cov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(</w:t>
            </w: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.Life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, School sat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10A1" w:rsidRPr="00DB10A1" w:rsidRDefault="00DB10A1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    -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10A1" w:rsidRPr="00DB10A1" w:rsidRDefault="00DB10A1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</w:tbl>
    <w:p w:rsidR="00DB10A1" w:rsidRPr="00DA47B7" w:rsidRDefault="00DB10A1" w:rsidP="00DB10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0A1"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Pr="00DB10A1">
        <w:rPr>
          <w:rFonts w:ascii="Symbol" w:hAnsi="Symbol" w:cs="Times New Roman"/>
          <w:sz w:val="24"/>
          <w:szCs w:val="24"/>
        </w:rPr>
        <w:t></w:t>
      </w:r>
      <w:r w:rsidRPr="00DB10A1">
        <w:rPr>
          <w:rFonts w:cs="Times New Roman"/>
          <w:sz w:val="24"/>
          <w:szCs w:val="24"/>
          <w:vertAlign w:val="superscript"/>
          <w:lang w:val="en-US"/>
        </w:rPr>
        <w:t>2</w:t>
      </w:r>
      <w:r w:rsidRPr="00DB10A1">
        <w:rPr>
          <w:rFonts w:ascii="Times New Roman" w:hAnsi="Times New Roman" w:cs="Times New Roman"/>
          <w:sz w:val="20"/>
          <w:szCs w:val="24"/>
          <w:vertAlign w:val="subscript"/>
          <w:lang w:val="en-US"/>
        </w:rPr>
        <w:t>S-B</w:t>
      </w:r>
      <w:r w:rsidRPr="00DB10A1">
        <w:rPr>
          <w:rFonts w:cs="Times New Roman"/>
          <w:szCs w:val="24"/>
          <w:lang w:val="en-US"/>
        </w:rPr>
        <w:t xml:space="preserve"> </w:t>
      </w:r>
      <w:r w:rsidRPr="00DB10A1">
        <w:rPr>
          <w:rFonts w:ascii="Times New Roman" w:hAnsi="Times New Roman" w:cs="Times New Roman"/>
          <w:sz w:val="24"/>
          <w:szCs w:val="24"/>
          <w:lang w:val="en-US"/>
        </w:rPr>
        <w:t>= 0.</w:t>
      </w:r>
      <w:r w:rsidR="009D3067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Pr="00DB10A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DB10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B10A1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9D3067">
        <w:rPr>
          <w:rFonts w:ascii="Times New Roman" w:hAnsi="Times New Roman" w:cs="Times New Roman"/>
          <w:sz w:val="24"/>
          <w:szCs w:val="24"/>
          <w:lang w:val="en-US"/>
        </w:rPr>
        <w:t>99</w:t>
      </w:r>
    </w:p>
    <w:p w:rsidR="009D3067" w:rsidRPr="00DB10A1" w:rsidRDefault="009D3067" w:rsidP="009D306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0A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</w:p>
    <w:p w:rsidR="009D3067" w:rsidRPr="00DB10A1" w:rsidRDefault="009D3067" w:rsidP="009D3067">
      <w:pPr>
        <w:spacing w:after="0"/>
        <w:rPr>
          <w:rFonts w:ascii="Times New Roman" w:hAnsi="Times New Roman" w:cs="Times New Roman"/>
          <w:i/>
          <w:sz w:val="24"/>
          <w:lang w:val="en-US"/>
        </w:rPr>
      </w:pPr>
      <w:r w:rsidRPr="00DB10A1">
        <w:rPr>
          <w:rFonts w:ascii="Times New Roman" w:hAnsi="Times New Roman" w:cs="Times New Roman"/>
          <w:i/>
          <w:sz w:val="24"/>
          <w:lang w:val="en-US"/>
        </w:rPr>
        <w:t xml:space="preserve">Parameter estimates with SEM methodology, including </w:t>
      </w:r>
      <w:r>
        <w:rPr>
          <w:rFonts w:ascii="Times New Roman" w:hAnsi="Times New Roman" w:cs="Times New Roman"/>
          <w:i/>
          <w:sz w:val="24"/>
          <w:lang w:val="en-US"/>
        </w:rPr>
        <w:t xml:space="preserve">school type </w:t>
      </w:r>
      <w:r w:rsidRPr="00DB10A1">
        <w:rPr>
          <w:rFonts w:ascii="Times New Roman" w:hAnsi="Times New Roman" w:cs="Times New Roman"/>
          <w:i/>
          <w:sz w:val="24"/>
          <w:lang w:val="en-US"/>
        </w:rPr>
        <w:t>as covariate</w:t>
      </w:r>
    </w:p>
    <w:p w:rsidR="009D3067" w:rsidRPr="00DB10A1" w:rsidRDefault="009D3067" w:rsidP="009D3067">
      <w:pPr>
        <w:rPr>
          <w:rFonts w:ascii="Times New Roman" w:hAnsi="Times New Roman" w:cs="Times New Roman"/>
          <w:i/>
          <w:sz w:val="24"/>
          <w:lang w:val="en-US"/>
        </w:rPr>
      </w:pP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701"/>
        <w:gridCol w:w="1134"/>
        <w:gridCol w:w="1701"/>
      </w:tblGrid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line="240" w:lineRule="auto"/>
              <w:jc w:val="center"/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Symbol" w:eastAsia="Times New Roman" w:hAnsi="Symbol" w:cs="Times New Roman"/>
                <w:color w:val="000000"/>
                <w:sz w:val="24"/>
                <w:szCs w:val="24"/>
                <w:lang w:val="en-US" w:eastAsia="es-CL"/>
              </w:rPr>
              <w:t>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CL"/>
              </w:rPr>
              <w:t>p</w:t>
            </w: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Life satisfaction 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ind w:left="2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School satisf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6</w:t>
            </w:r>
            <w:r w:rsidR="00075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Peer related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</w:t>
            </w:r>
            <w:r w:rsidR="00075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</w:t>
            </w:r>
            <w:r w:rsidR="00075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725</w:t>
            </w: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9D3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School type (1 = publi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07550D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-</w:t>
            </w:r>
            <w:r w:rsidR="009D3067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</w:t>
            </w:r>
            <w:r w:rsidR="00075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</w:t>
            </w:r>
            <w:r w:rsidR="00075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762</w:t>
            </w: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Parental knowled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2</w:t>
            </w:r>
            <w:r w:rsidR="00075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Playing with fam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1</w:t>
            </w:r>
            <w:r w:rsidR="00075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    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-.</w:t>
            </w:r>
            <w:r w:rsidR="00075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</w:t>
            </w:r>
            <w:r w:rsidR="00075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="0007550D"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R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CL"/>
              </w:rPr>
              <w:t>School satisfaction 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Life satisf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3</w:t>
            </w:r>
            <w:r w:rsidR="00075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A07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00</w:t>
            </w:r>
            <w:r w:rsidR="00A079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6</w:t>
            </w: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Peer related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2</w:t>
            </w:r>
            <w:r w:rsidR="00075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  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9D30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School type (1 = public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</w:t>
            </w:r>
            <w:r w:rsidR="00075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</w:t>
            </w:r>
            <w:r w:rsidR="00075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A07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</w:t>
            </w:r>
            <w:r w:rsidR="00A079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547</w:t>
            </w: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Attentional probl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-.0</w:t>
            </w:r>
            <w:r w:rsidR="00075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Liking  physical 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.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.001</w:t>
            </w: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-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</w:t>
            </w:r>
            <w:r w:rsidR="00075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</w:t>
            </w:r>
            <w:r w:rsidR="000755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A07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.</w:t>
            </w:r>
            <w:r w:rsidR="00A079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552</w:t>
            </w: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R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</w:t>
            </w: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 </w:t>
            </w: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var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(</w:t>
            </w: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.Life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satisfac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var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(</w:t>
            </w: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.School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satisfac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  <w:tr w:rsidR="009D3067" w:rsidRPr="00DB10A1" w:rsidTr="0007550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cov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(</w:t>
            </w:r>
            <w:proofErr w:type="spellStart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e.Life</w:t>
            </w:r>
            <w:proofErr w:type="spellEnd"/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, School sat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3067" w:rsidRPr="00DB10A1" w:rsidRDefault="009D3067" w:rsidP="000755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         -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DB1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3067" w:rsidRPr="00DB10A1" w:rsidRDefault="009D3067" w:rsidP="00075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</w:tr>
    </w:tbl>
    <w:p w:rsidR="00DB10A1" w:rsidRPr="00DA47B7" w:rsidRDefault="009D3067" w:rsidP="00670FC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10A1"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Pr="00DB10A1">
        <w:rPr>
          <w:rFonts w:ascii="Symbol" w:hAnsi="Symbol" w:cs="Times New Roman"/>
          <w:sz w:val="24"/>
          <w:szCs w:val="24"/>
        </w:rPr>
        <w:t></w:t>
      </w:r>
      <w:r w:rsidRPr="00DB10A1">
        <w:rPr>
          <w:rFonts w:cs="Times New Roman"/>
          <w:sz w:val="24"/>
          <w:szCs w:val="24"/>
          <w:vertAlign w:val="superscript"/>
          <w:lang w:val="en-US"/>
        </w:rPr>
        <w:t>2</w:t>
      </w:r>
      <w:r w:rsidRPr="00DB10A1">
        <w:rPr>
          <w:rFonts w:ascii="Times New Roman" w:hAnsi="Times New Roman" w:cs="Times New Roman"/>
          <w:sz w:val="20"/>
          <w:szCs w:val="24"/>
          <w:vertAlign w:val="subscript"/>
          <w:lang w:val="en-US"/>
        </w:rPr>
        <w:t>S-B</w:t>
      </w:r>
      <w:r w:rsidRPr="00DB10A1">
        <w:rPr>
          <w:rFonts w:cs="Times New Roman"/>
          <w:szCs w:val="24"/>
          <w:lang w:val="en-US"/>
        </w:rPr>
        <w:t xml:space="preserve"> </w:t>
      </w:r>
      <w:r w:rsidRPr="00DB10A1">
        <w:rPr>
          <w:rFonts w:ascii="Times New Roman" w:hAnsi="Times New Roman" w:cs="Times New Roman"/>
          <w:sz w:val="24"/>
          <w:szCs w:val="24"/>
          <w:lang w:val="en-US"/>
        </w:rPr>
        <w:t>= 0.</w:t>
      </w:r>
      <w:r>
        <w:rPr>
          <w:rFonts w:ascii="Times New Roman" w:hAnsi="Times New Roman" w:cs="Times New Roman"/>
          <w:sz w:val="24"/>
          <w:szCs w:val="24"/>
          <w:lang w:val="en-US"/>
        </w:rPr>
        <w:t>01</w:t>
      </w:r>
      <w:r w:rsidRPr="00DB10A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DB10A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B10A1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>99</w:t>
      </w:r>
      <w:bookmarkStart w:id="0" w:name="_GoBack"/>
      <w:bookmarkEnd w:id="0"/>
    </w:p>
    <w:sectPr w:rsidR="00DB10A1" w:rsidRPr="00DA47B7" w:rsidSect="00224055">
      <w:pgSz w:w="15840" w:h="12240" w:orient="landscape" w:code="12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9A0"/>
    <w:rsid w:val="00023447"/>
    <w:rsid w:val="00060808"/>
    <w:rsid w:val="0007550D"/>
    <w:rsid w:val="000F745B"/>
    <w:rsid w:val="001179C4"/>
    <w:rsid w:val="001E680E"/>
    <w:rsid w:val="00224055"/>
    <w:rsid w:val="002349F6"/>
    <w:rsid w:val="0025736D"/>
    <w:rsid w:val="00421F8C"/>
    <w:rsid w:val="00445A74"/>
    <w:rsid w:val="00466B9D"/>
    <w:rsid w:val="004768FC"/>
    <w:rsid w:val="00480651"/>
    <w:rsid w:val="00522FCA"/>
    <w:rsid w:val="00530215"/>
    <w:rsid w:val="005623D4"/>
    <w:rsid w:val="005B212A"/>
    <w:rsid w:val="005C3984"/>
    <w:rsid w:val="005E6EEB"/>
    <w:rsid w:val="00627FE2"/>
    <w:rsid w:val="006354E8"/>
    <w:rsid w:val="00670FCA"/>
    <w:rsid w:val="0079382C"/>
    <w:rsid w:val="007F4D7F"/>
    <w:rsid w:val="00812929"/>
    <w:rsid w:val="00880D7D"/>
    <w:rsid w:val="008A43E5"/>
    <w:rsid w:val="009D3067"/>
    <w:rsid w:val="00A07956"/>
    <w:rsid w:val="00B40830"/>
    <w:rsid w:val="00B847A6"/>
    <w:rsid w:val="00B949A0"/>
    <w:rsid w:val="00BF2590"/>
    <w:rsid w:val="00C14FCC"/>
    <w:rsid w:val="00C85560"/>
    <w:rsid w:val="00DA47B7"/>
    <w:rsid w:val="00DB10A1"/>
    <w:rsid w:val="00DC2490"/>
    <w:rsid w:val="00E06AFE"/>
    <w:rsid w:val="00E35B07"/>
    <w:rsid w:val="00ED1087"/>
    <w:rsid w:val="00EE081A"/>
    <w:rsid w:val="00EE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16E26"/>
  <w15:chartTrackingRefBased/>
  <w15:docId w15:val="{7C8532C4-1612-4F97-AF7A-ECDD7E517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755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5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76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1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7</Pages>
  <Words>959</Words>
  <Characters>5277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mnos</dc:creator>
  <cp:keywords/>
  <dc:description/>
  <cp:lastModifiedBy>alumnos</cp:lastModifiedBy>
  <cp:revision>38</cp:revision>
  <dcterms:created xsi:type="dcterms:W3CDTF">2020-12-14T03:18:00Z</dcterms:created>
  <dcterms:modified xsi:type="dcterms:W3CDTF">2021-02-03T20:05:00Z</dcterms:modified>
</cp:coreProperties>
</file>